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98A" w:rsidRDefault="00127B9F" w:rsidP="00127B9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7B9F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127B9F" w:rsidRDefault="00127B9F" w:rsidP="00127B9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7B9F" w:rsidRPr="00127B9F" w:rsidRDefault="00127B9F" w:rsidP="00127B9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7B9F" w:rsidRDefault="00031BE1" w:rsidP="00127B9F">
      <w:pPr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AE3939">
        <w:rPr>
          <w:rFonts w:ascii="Times New Roman" w:hAnsi="Times New Roman" w:cs="Times New Roman"/>
          <w:b/>
          <w:sz w:val="24"/>
          <w:lang w:val="en-GB"/>
        </w:rPr>
        <w:t>Electrospray ionization</w:t>
      </w:r>
      <w:r w:rsidR="00127B9F" w:rsidRPr="00AE3939">
        <w:rPr>
          <w:rFonts w:ascii="Times New Roman" w:hAnsi="Times New Roman" w:cs="Times New Roman"/>
          <w:b/>
          <w:sz w:val="24"/>
          <w:lang w:val="en-GB"/>
        </w:rPr>
        <w:t>-tandem</w:t>
      </w:r>
      <w:r w:rsidR="00127B9F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127B9F" w:rsidRPr="00E96209">
        <w:rPr>
          <w:rFonts w:ascii="Times New Roman" w:hAnsi="Times New Roman" w:cs="Times New Roman"/>
          <w:b/>
          <w:sz w:val="24"/>
          <w:lang w:val="en-GB"/>
        </w:rPr>
        <w:t>mass spectrometric stu</w:t>
      </w:r>
      <w:r w:rsidR="00127B9F">
        <w:rPr>
          <w:rFonts w:ascii="Times New Roman" w:hAnsi="Times New Roman" w:cs="Times New Roman"/>
          <w:b/>
          <w:sz w:val="24"/>
          <w:lang w:val="en-GB"/>
        </w:rPr>
        <w:t xml:space="preserve">dy of fused nitrogen-containing </w:t>
      </w:r>
      <w:r w:rsidR="00127B9F" w:rsidRPr="00E96209">
        <w:rPr>
          <w:rFonts w:ascii="Times New Roman" w:hAnsi="Times New Roman" w:cs="Times New Roman"/>
          <w:b/>
          <w:sz w:val="24"/>
          <w:lang w:val="en-GB"/>
        </w:rPr>
        <w:t>ring systems</w:t>
      </w:r>
    </w:p>
    <w:p w:rsidR="00127B9F" w:rsidRPr="00E96209" w:rsidRDefault="00127B9F" w:rsidP="00127B9F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E96209">
        <w:rPr>
          <w:rFonts w:ascii="Times New Roman" w:hAnsi="Times New Roman" w:cs="Times New Roman"/>
          <w:sz w:val="24"/>
          <w:lang w:val="en-GB"/>
        </w:rPr>
        <w:t>Gábor Krajsovszky</w:t>
      </w:r>
      <w:r w:rsidRPr="00E96209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E96209">
        <w:rPr>
          <w:rFonts w:ascii="Times New Roman" w:hAnsi="Times New Roman" w:cs="Times New Roman"/>
          <w:sz w:val="24"/>
          <w:lang w:val="en-GB"/>
        </w:rPr>
        <w:t>, Borbála Dalmadiné Kiss</w:t>
      </w:r>
      <w:r w:rsidRPr="00E96209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E96209">
        <w:rPr>
          <w:rFonts w:ascii="Times New Roman" w:hAnsi="Times New Roman" w:cs="Times New Roman"/>
          <w:sz w:val="24"/>
          <w:lang w:val="en-GB"/>
        </w:rPr>
        <w:t>, Krisztina Ludányi</w:t>
      </w:r>
      <w:r w:rsidRPr="00E96209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E96209">
        <w:rPr>
          <w:rFonts w:ascii="Times New Roman" w:hAnsi="Times New Roman" w:cs="Times New Roman"/>
          <w:sz w:val="24"/>
          <w:lang w:val="en-GB"/>
        </w:rPr>
        <w:t xml:space="preserve">, </w:t>
      </w:r>
      <w:r w:rsidR="00031BE1">
        <w:rPr>
          <w:rFonts w:ascii="Times New Roman" w:hAnsi="Times New Roman" w:cs="Times New Roman"/>
          <w:sz w:val="24"/>
          <w:lang w:val="en-GB"/>
        </w:rPr>
        <w:t>István M. Mándity</w:t>
      </w:r>
      <w:r w:rsidR="00031BE1" w:rsidRPr="00E96209">
        <w:rPr>
          <w:rFonts w:ascii="Times New Roman" w:hAnsi="Times New Roman" w:cs="Times New Roman"/>
          <w:sz w:val="24"/>
          <w:vertAlign w:val="superscript"/>
          <w:lang w:val="en-GB"/>
        </w:rPr>
        <w:t>1,3</w:t>
      </w:r>
      <w:r w:rsidR="00031BE1">
        <w:rPr>
          <w:rFonts w:ascii="Times New Roman" w:hAnsi="Times New Roman" w:cs="Times New Roman"/>
          <w:sz w:val="24"/>
          <w:lang w:val="en-GB"/>
        </w:rPr>
        <w:t xml:space="preserve">, </w:t>
      </w:r>
      <w:r w:rsidRPr="00E96209">
        <w:rPr>
          <w:rFonts w:ascii="Times New Roman" w:hAnsi="Times New Roman" w:cs="Times New Roman"/>
          <w:sz w:val="24"/>
          <w:lang w:val="en-GB"/>
        </w:rPr>
        <w:t>Dóra Bogdán</w:t>
      </w:r>
      <w:r w:rsidRPr="00E96209">
        <w:rPr>
          <w:rFonts w:ascii="Times New Roman" w:hAnsi="Times New Roman" w:cs="Times New Roman"/>
          <w:sz w:val="24"/>
          <w:vertAlign w:val="superscript"/>
          <w:lang w:val="en-GB"/>
        </w:rPr>
        <w:t>1,3</w:t>
      </w:r>
    </w:p>
    <w:p w:rsidR="00127B9F" w:rsidRPr="003D0953" w:rsidRDefault="00127B9F" w:rsidP="00127B9F">
      <w:pPr>
        <w:spacing w:after="0"/>
        <w:jc w:val="center"/>
        <w:rPr>
          <w:rFonts w:ascii="Times New Roman" w:hAnsi="Times New Roman" w:cs="Times New Roman"/>
          <w:i/>
          <w:iCs/>
        </w:rPr>
      </w:pPr>
      <w:r w:rsidRPr="003D0953">
        <w:rPr>
          <w:rFonts w:ascii="Times New Roman" w:hAnsi="Times New Roman" w:cs="Times New Roman"/>
          <w:i/>
          <w:vertAlign w:val="superscript"/>
          <w:lang w:val="en-GB"/>
        </w:rPr>
        <w:t>1</w:t>
      </w:r>
      <w:r w:rsidRPr="003D0953">
        <w:rPr>
          <w:rFonts w:ascii="Arial" w:hAnsi="Arial" w:cs="Arial"/>
          <w:i/>
          <w:iCs/>
          <w:color w:val="28292C"/>
          <w:sz w:val="10"/>
          <w:szCs w:val="12"/>
        </w:rPr>
        <w:t xml:space="preserve"> </w:t>
      </w:r>
      <w:r w:rsidRPr="003D0953">
        <w:rPr>
          <w:rFonts w:ascii="Times New Roman" w:hAnsi="Times New Roman" w:cs="Times New Roman"/>
          <w:i/>
          <w:iCs/>
        </w:rPr>
        <w:t>Department of Organic Chemistry, Semmelweis University, Hőgyes E. u. 7,</w:t>
      </w:r>
    </w:p>
    <w:p w:rsidR="00127B9F" w:rsidRPr="003D0953" w:rsidRDefault="00127B9F" w:rsidP="00127B9F">
      <w:pPr>
        <w:spacing w:after="0"/>
        <w:jc w:val="center"/>
        <w:rPr>
          <w:rFonts w:ascii="Times New Roman" w:hAnsi="Times New Roman" w:cs="Times New Roman"/>
          <w:i/>
          <w:iCs/>
        </w:rPr>
      </w:pPr>
      <w:r w:rsidRPr="003D0953">
        <w:rPr>
          <w:rFonts w:ascii="Times New Roman" w:hAnsi="Times New Roman" w:cs="Times New Roman"/>
          <w:i/>
          <w:iCs/>
        </w:rPr>
        <w:t>H-1092 Budapest, Hungary</w:t>
      </w:r>
    </w:p>
    <w:p w:rsidR="00127B9F" w:rsidRPr="003D0953" w:rsidRDefault="00127B9F" w:rsidP="00127B9F">
      <w:pPr>
        <w:spacing w:after="0"/>
        <w:jc w:val="center"/>
        <w:rPr>
          <w:rFonts w:ascii="Times New Roman" w:hAnsi="Times New Roman" w:cs="Times New Roman"/>
          <w:i/>
          <w:iCs/>
        </w:rPr>
      </w:pPr>
      <w:r w:rsidRPr="003D0953">
        <w:rPr>
          <w:rFonts w:ascii="Times New Roman" w:hAnsi="Times New Roman" w:cs="Times New Roman"/>
          <w:i/>
          <w:iCs/>
          <w:vertAlign w:val="superscript"/>
        </w:rPr>
        <w:t>2</w:t>
      </w:r>
      <w:r w:rsidRPr="003D0953">
        <w:rPr>
          <w:rFonts w:ascii="Times New Roman" w:hAnsi="Times New Roman" w:cs="Times New Roman"/>
          <w:i/>
          <w:iCs/>
        </w:rPr>
        <w:t xml:space="preserve"> Department of Pharmaceutics, Semmelweis University, Hőgyes E. u. 7,</w:t>
      </w:r>
    </w:p>
    <w:p w:rsidR="00127B9F" w:rsidRPr="003D0953" w:rsidRDefault="00127B9F" w:rsidP="00127B9F">
      <w:pPr>
        <w:spacing w:after="0"/>
        <w:jc w:val="center"/>
        <w:rPr>
          <w:rFonts w:ascii="Times New Roman" w:hAnsi="Times New Roman" w:cs="Times New Roman"/>
          <w:i/>
          <w:iCs/>
        </w:rPr>
      </w:pPr>
      <w:r w:rsidRPr="003D0953">
        <w:rPr>
          <w:rFonts w:ascii="Times New Roman" w:hAnsi="Times New Roman" w:cs="Times New Roman"/>
          <w:i/>
          <w:iCs/>
        </w:rPr>
        <w:t>H-1092 Budapest, Hungary</w:t>
      </w:r>
    </w:p>
    <w:p w:rsidR="00127B9F" w:rsidRPr="003D0953" w:rsidRDefault="00127B9F" w:rsidP="00127B9F">
      <w:pPr>
        <w:spacing w:after="0"/>
        <w:jc w:val="center"/>
        <w:rPr>
          <w:rFonts w:ascii="Times New Roman" w:hAnsi="Times New Roman" w:cs="Times New Roman"/>
          <w:i/>
          <w:iCs/>
        </w:rPr>
      </w:pPr>
      <w:r w:rsidRPr="003D0953">
        <w:rPr>
          <w:rFonts w:ascii="Times New Roman" w:hAnsi="Times New Roman" w:cs="Times New Roman"/>
          <w:i/>
          <w:iCs/>
          <w:vertAlign w:val="superscript"/>
        </w:rPr>
        <w:t>3</w:t>
      </w:r>
      <w:r w:rsidRPr="003D0953">
        <w:rPr>
          <w:rFonts w:ascii="Times New Roman" w:hAnsi="Times New Roman" w:cs="Times New Roman"/>
          <w:i/>
          <w:iCs/>
        </w:rPr>
        <w:t xml:space="preserve"> Artificial Transporters Research Group, Research Centre for Natural Sciences, Institute of Materials and Environmental Chemist</w:t>
      </w:r>
      <w:r>
        <w:rPr>
          <w:rFonts w:ascii="Times New Roman" w:hAnsi="Times New Roman" w:cs="Times New Roman"/>
          <w:i/>
          <w:iCs/>
        </w:rPr>
        <w:t>ry, Magyar tudósok körútja 2, H-</w:t>
      </w:r>
      <w:r w:rsidRPr="003D0953">
        <w:rPr>
          <w:rFonts w:ascii="Times New Roman" w:hAnsi="Times New Roman" w:cs="Times New Roman"/>
          <w:i/>
          <w:iCs/>
        </w:rPr>
        <w:t>1117 Budapest, Hungary</w:t>
      </w:r>
    </w:p>
    <w:p w:rsidR="00127B9F" w:rsidRDefault="00127B9F"/>
    <w:p w:rsidR="00127B9F" w:rsidRDefault="00127B9F">
      <w:r>
        <w:br w:type="page"/>
      </w:r>
    </w:p>
    <w:p w:rsidR="00127B9F" w:rsidRDefault="00127B9F" w:rsidP="00127B9F">
      <w:pPr>
        <w:tabs>
          <w:tab w:val="left" w:pos="316"/>
        </w:tabs>
        <w:rPr>
          <w:rFonts w:ascii="Times New Roman" w:hAnsi="Times New Roman" w:cs="Times New Roman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1</w:t>
      </w:r>
      <w:r>
        <w:rPr>
          <w:rFonts w:ascii="Times New Roman" w:hAnsi="Times New Roman" w:cs="Times New Roman"/>
          <w:sz w:val="24"/>
        </w:rPr>
        <w:t>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 w:rsidRPr="00127B9F">
        <w:rPr>
          <w:rFonts w:ascii="Times New Roman" w:hAnsi="Times New Roman" w:cs="Times New Roman"/>
          <w:b/>
          <w:sz w:val="24"/>
        </w:rPr>
        <w:t>1</w:t>
      </w:r>
    </w:p>
    <w:p w:rsidR="00127B9F" w:rsidRDefault="005750BA" w:rsidP="00127B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hu-HU"/>
        </w:rPr>
        <w:drawing>
          <wp:inline distT="0" distB="0" distL="0" distR="0" wp14:anchorId="31C02613">
            <wp:extent cx="5715000" cy="4259435"/>
            <wp:effectExtent l="0" t="0" r="0" b="825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313" cy="4264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 w:rsidP="00127B9F">
      <w:pPr>
        <w:rPr>
          <w:rFonts w:ascii="Times New Roman" w:hAnsi="Times New Roman" w:cs="Times New Roman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981"/>
        <w:gridCol w:w="3233"/>
      </w:tblGrid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3233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08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3233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08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9</w:t>
            </w:r>
          </w:p>
        </w:tc>
        <w:tc>
          <w:tcPr>
            <w:tcW w:w="3233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08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0</w:t>
            </w:r>
          </w:p>
        </w:tc>
        <w:tc>
          <w:tcPr>
            <w:tcW w:w="3233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08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3233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5750BA" w:rsidRDefault="005750BA" w:rsidP="00127B9F">
      <w:pPr>
        <w:rPr>
          <w:rFonts w:ascii="Times New Roman" w:hAnsi="Times New Roman" w:cs="Times New Roman"/>
          <w:sz w:val="24"/>
        </w:rPr>
      </w:pPr>
    </w:p>
    <w:p w:rsidR="005750BA" w:rsidRDefault="005750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2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2</w:t>
      </w:r>
    </w:p>
    <w:p w:rsidR="00127B9F" w:rsidRDefault="005750BA" w:rsidP="00127B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hu-HU"/>
        </w:rPr>
        <w:drawing>
          <wp:inline distT="0" distB="0" distL="0" distR="0" wp14:anchorId="357ECAC3">
            <wp:extent cx="5810921" cy="4325216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620" cy="4330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 w:rsidP="00127B9F">
      <w:pPr>
        <w:rPr>
          <w:rFonts w:ascii="Times New Roman" w:hAnsi="Times New Roman" w:cs="Times New Roman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995"/>
        <w:gridCol w:w="2840"/>
      </w:tblGrid>
      <w:tr w:rsidR="001D1114" w:rsidRPr="002B5964" w:rsidTr="001D1114">
        <w:trPr>
          <w:jc w:val="center"/>
        </w:trPr>
        <w:tc>
          <w:tcPr>
            <w:tcW w:w="2995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40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1D1114" w:rsidRPr="002B5964" w:rsidTr="001D1114">
        <w:trPr>
          <w:jc w:val="center"/>
        </w:trPr>
        <w:tc>
          <w:tcPr>
            <w:tcW w:w="2995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0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50BA" w:rsidRPr="002B5964" w:rsidTr="001D1114">
        <w:trPr>
          <w:jc w:val="center"/>
        </w:trPr>
        <w:tc>
          <w:tcPr>
            <w:tcW w:w="2995" w:type="dxa"/>
          </w:tcPr>
          <w:p w:rsidR="005750BA" w:rsidRPr="002B5964" w:rsidRDefault="005750B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.0</w:t>
            </w:r>
          </w:p>
        </w:tc>
        <w:tc>
          <w:tcPr>
            <w:tcW w:w="2840" w:type="dxa"/>
          </w:tcPr>
          <w:p w:rsidR="005750BA" w:rsidRPr="002B5964" w:rsidRDefault="005750BA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1D1114" w:rsidRPr="002B5964" w:rsidTr="001D1114">
        <w:trPr>
          <w:jc w:val="center"/>
        </w:trPr>
        <w:tc>
          <w:tcPr>
            <w:tcW w:w="2995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.0</w:t>
            </w:r>
          </w:p>
        </w:tc>
        <w:tc>
          <w:tcPr>
            <w:tcW w:w="2840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1114" w:rsidRPr="002B5964" w:rsidTr="001D1114">
        <w:trPr>
          <w:jc w:val="center"/>
        </w:trPr>
        <w:tc>
          <w:tcPr>
            <w:tcW w:w="2995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0" w:type="dxa"/>
          </w:tcPr>
          <w:p w:rsidR="001D1114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1D1114" w:rsidRPr="002B5964" w:rsidTr="001D1114">
        <w:trPr>
          <w:jc w:val="center"/>
        </w:trPr>
        <w:tc>
          <w:tcPr>
            <w:tcW w:w="2995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2840" w:type="dxa"/>
          </w:tcPr>
          <w:p w:rsidR="001D1114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</w:tbl>
    <w:p w:rsidR="00127B9F" w:rsidRDefault="00127B9F" w:rsidP="001D111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3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3</w:t>
      </w:r>
    </w:p>
    <w:p w:rsidR="001D1114" w:rsidRDefault="005750BA" w:rsidP="001D111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hu-HU"/>
        </w:rPr>
        <w:drawing>
          <wp:inline distT="0" distB="0" distL="0" distR="0" wp14:anchorId="79F2907C">
            <wp:extent cx="5783000" cy="4304434"/>
            <wp:effectExtent l="0" t="0" r="8255" b="127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735" cy="43131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 w:rsidP="001D1114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204"/>
        <w:gridCol w:w="2722"/>
      </w:tblGrid>
      <w:tr w:rsidR="001D1114" w:rsidRPr="002B5964" w:rsidTr="001D1114">
        <w:trPr>
          <w:jc w:val="center"/>
        </w:trPr>
        <w:tc>
          <w:tcPr>
            <w:tcW w:w="3204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722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1D1114" w:rsidRPr="002B5964" w:rsidTr="001D1114">
        <w:trPr>
          <w:jc w:val="center"/>
        </w:trPr>
        <w:tc>
          <w:tcPr>
            <w:tcW w:w="3204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722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1114" w:rsidRPr="002B5964" w:rsidTr="001D1114">
        <w:trPr>
          <w:jc w:val="center"/>
        </w:trPr>
        <w:tc>
          <w:tcPr>
            <w:tcW w:w="3204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722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1D1114" w:rsidRPr="002B5964" w:rsidTr="001D1114">
        <w:trPr>
          <w:jc w:val="center"/>
        </w:trPr>
        <w:tc>
          <w:tcPr>
            <w:tcW w:w="3204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.0</w:t>
            </w:r>
          </w:p>
        </w:tc>
        <w:tc>
          <w:tcPr>
            <w:tcW w:w="2722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D1114" w:rsidRPr="002B5964" w:rsidTr="001D1114">
        <w:trPr>
          <w:jc w:val="center"/>
        </w:trPr>
        <w:tc>
          <w:tcPr>
            <w:tcW w:w="3204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722" w:type="dxa"/>
          </w:tcPr>
          <w:p w:rsidR="001D1114" w:rsidRPr="002B5964" w:rsidRDefault="001D1114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127B9F" w:rsidRDefault="00127B9F" w:rsidP="001D111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4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4</w:t>
      </w:r>
    </w:p>
    <w:p w:rsidR="001D1114" w:rsidRDefault="005750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hu-HU"/>
        </w:rPr>
        <w:drawing>
          <wp:inline distT="0" distB="0" distL="0" distR="0" wp14:anchorId="5BFCE9F4">
            <wp:extent cx="5792306" cy="4311361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4" cy="4315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1114" w:rsidRDefault="001D1114">
      <w:pPr>
        <w:rPr>
          <w:rFonts w:ascii="Times New Roman" w:hAnsi="Times New Roman" w:cs="Times New Roman"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981"/>
        <w:gridCol w:w="2848"/>
      </w:tblGrid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48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1D1114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D11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1114"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9</w:t>
            </w:r>
          </w:p>
        </w:tc>
        <w:tc>
          <w:tcPr>
            <w:tcW w:w="2848" w:type="dxa"/>
          </w:tcPr>
          <w:p w:rsidR="001D1114" w:rsidRPr="002B5964" w:rsidRDefault="001D1114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1D1114" w:rsidRPr="002B5964" w:rsidTr="001D1114">
        <w:trPr>
          <w:jc w:val="center"/>
        </w:trPr>
        <w:tc>
          <w:tcPr>
            <w:tcW w:w="2981" w:type="dxa"/>
          </w:tcPr>
          <w:p w:rsidR="001D1114" w:rsidRPr="002B5964" w:rsidRDefault="001D111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1D1114" w:rsidRPr="002B5964" w:rsidRDefault="001D1114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127B9F" w:rsidRDefault="00127B9F">
      <w:pPr>
        <w:rPr>
          <w:rFonts w:ascii="Times New Roman" w:hAnsi="Times New Roman" w:cs="Times New Roman"/>
          <w:sz w:val="24"/>
        </w:rPr>
      </w:pPr>
    </w:p>
    <w:p w:rsidR="001D1114" w:rsidRDefault="001D11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5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5</w:t>
      </w:r>
    </w:p>
    <w:p w:rsidR="00CC4B8A" w:rsidRDefault="005750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hu-HU"/>
        </w:rPr>
        <w:drawing>
          <wp:inline distT="0" distB="0" distL="0" distR="0" wp14:anchorId="253CAC6D">
            <wp:extent cx="5805055" cy="4320850"/>
            <wp:effectExtent l="0" t="0" r="5715" b="381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284" cy="4329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4B8A" w:rsidRDefault="00CC4B8A">
      <w:pPr>
        <w:rPr>
          <w:rFonts w:ascii="Times New Roman" w:hAnsi="Times New Roman" w:cs="Times New Roman"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995"/>
        <w:gridCol w:w="2840"/>
      </w:tblGrid>
      <w:tr w:rsidR="00CC4B8A" w:rsidRPr="002B5964" w:rsidTr="00CC4B8A">
        <w:trPr>
          <w:jc w:val="center"/>
        </w:trPr>
        <w:tc>
          <w:tcPr>
            <w:tcW w:w="2995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4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CC4B8A" w:rsidRPr="002B5964" w:rsidTr="00CC4B8A">
        <w:trPr>
          <w:jc w:val="center"/>
        </w:trPr>
        <w:tc>
          <w:tcPr>
            <w:tcW w:w="2995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0" w:type="dxa"/>
          </w:tcPr>
          <w:p w:rsidR="00CC4B8A" w:rsidRPr="002B5964" w:rsidRDefault="007A419F" w:rsidP="00CC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4B8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C4B8A" w:rsidRPr="002B5964" w:rsidTr="00CC4B8A">
        <w:trPr>
          <w:jc w:val="center"/>
        </w:trPr>
        <w:tc>
          <w:tcPr>
            <w:tcW w:w="2995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0" w:type="dxa"/>
          </w:tcPr>
          <w:p w:rsidR="00CC4B8A" w:rsidRPr="002B5964" w:rsidRDefault="00CC4B8A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C4B8A" w:rsidRPr="002B5964" w:rsidTr="00CC4B8A">
        <w:trPr>
          <w:jc w:val="center"/>
        </w:trPr>
        <w:tc>
          <w:tcPr>
            <w:tcW w:w="2995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84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4B8A" w:rsidRPr="002B5964" w:rsidTr="00CC4B8A">
        <w:trPr>
          <w:jc w:val="center"/>
        </w:trPr>
        <w:tc>
          <w:tcPr>
            <w:tcW w:w="2995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0</w:t>
            </w:r>
          </w:p>
        </w:tc>
        <w:tc>
          <w:tcPr>
            <w:tcW w:w="2840" w:type="dxa"/>
          </w:tcPr>
          <w:p w:rsidR="00CC4B8A" w:rsidRPr="002B5964" w:rsidRDefault="00CC4B8A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127B9F" w:rsidRDefault="00127B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6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6</w:t>
      </w:r>
    </w:p>
    <w:p w:rsidR="00CC4B8A" w:rsidRDefault="00CF741E" w:rsidP="00127B9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hu-HU"/>
        </w:rPr>
        <w:drawing>
          <wp:inline distT="0" distB="0" distL="0" distR="0" wp14:anchorId="18D6C5C1">
            <wp:extent cx="5708546" cy="4249016"/>
            <wp:effectExtent l="0" t="0" r="6985" b="0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836" cy="4255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4B8A" w:rsidRDefault="00CC4B8A">
      <w:pPr>
        <w:rPr>
          <w:rFonts w:ascii="Times New Roman" w:hAnsi="Times New Roman" w:cs="Times New Roman"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013"/>
        <w:gridCol w:w="2830"/>
      </w:tblGrid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3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CC4B8A" w:rsidRPr="002B5964" w:rsidRDefault="00CC4B8A" w:rsidP="00CC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CC4B8A" w:rsidRPr="002B5964" w:rsidRDefault="00CC4B8A" w:rsidP="00CC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0</w:t>
            </w:r>
          </w:p>
        </w:tc>
        <w:tc>
          <w:tcPr>
            <w:tcW w:w="2830" w:type="dxa"/>
          </w:tcPr>
          <w:p w:rsidR="00CC4B8A" w:rsidRPr="002B5964" w:rsidRDefault="00CC4B8A" w:rsidP="00CC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830" w:type="dxa"/>
          </w:tcPr>
          <w:p w:rsidR="00CC4B8A" w:rsidRPr="002B5964" w:rsidRDefault="00CC4B8A" w:rsidP="00CC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CC4B8A" w:rsidRPr="002B5964" w:rsidRDefault="00CC4B8A" w:rsidP="00CC4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127B9F" w:rsidRDefault="00127B9F">
      <w:pPr>
        <w:rPr>
          <w:rFonts w:ascii="Times New Roman" w:hAnsi="Times New Roman" w:cs="Times New Roman"/>
          <w:sz w:val="24"/>
        </w:rPr>
      </w:pPr>
    </w:p>
    <w:p w:rsidR="00CC4B8A" w:rsidRDefault="00CC4B8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7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7</w:t>
      </w:r>
    </w:p>
    <w:p w:rsidR="00CC4B8A" w:rsidRDefault="005509CB" w:rsidP="00127B9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hu-HU"/>
        </w:rPr>
        <w:drawing>
          <wp:inline distT="0" distB="0" distL="0" distR="0" wp14:anchorId="4F65DD7A">
            <wp:extent cx="5829535" cy="4339071"/>
            <wp:effectExtent l="0" t="0" r="0" b="4445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087" cy="4346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 w:rsidP="00127B9F">
      <w:pPr>
        <w:rPr>
          <w:rFonts w:ascii="Times New Roman" w:hAnsi="Times New Roman" w:cs="Times New Roman"/>
          <w:b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981"/>
        <w:gridCol w:w="2848"/>
      </w:tblGrid>
      <w:tr w:rsidR="00CC4B8A" w:rsidRPr="002B5964" w:rsidTr="00CC4B8A">
        <w:trPr>
          <w:jc w:val="center"/>
        </w:trPr>
        <w:tc>
          <w:tcPr>
            <w:tcW w:w="2981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48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CC4B8A" w:rsidRPr="002B5964" w:rsidTr="00CC4B8A">
        <w:trPr>
          <w:jc w:val="center"/>
        </w:trPr>
        <w:tc>
          <w:tcPr>
            <w:tcW w:w="2981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CC4B8A" w:rsidRPr="002B5964" w:rsidTr="00CC4B8A">
        <w:trPr>
          <w:jc w:val="center"/>
        </w:trPr>
        <w:tc>
          <w:tcPr>
            <w:tcW w:w="2981" w:type="dxa"/>
          </w:tcPr>
          <w:p w:rsidR="00CC4B8A" w:rsidRPr="002B5964" w:rsidRDefault="005509CB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="00CC4B8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C4B8A" w:rsidRPr="002B5964" w:rsidTr="00CC4B8A">
        <w:trPr>
          <w:jc w:val="center"/>
        </w:trPr>
        <w:tc>
          <w:tcPr>
            <w:tcW w:w="2981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.0</w:t>
            </w:r>
          </w:p>
        </w:tc>
        <w:tc>
          <w:tcPr>
            <w:tcW w:w="2848" w:type="dxa"/>
          </w:tcPr>
          <w:p w:rsidR="00CC4B8A" w:rsidRPr="002B5964" w:rsidRDefault="00CC4B8A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4B8A" w:rsidRPr="002B5964" w:rsidTr="00CC4B8A">
        <w:trPr>
          <w:jc w:val="center"/>
        </w:trPr>
        <w:tc>
          <w:tcPr>
            <w:tcW w:w="2981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CC4B8A" w:rsidRPr="002B5964" w:rsidRDefault="00CC4B8A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C4B8A" w:rsidRPr="002B5964" w:rsidTr="00CC4B8A">
        <w:trPr>
          <w:jc w:val="center"/>
        </w:trPr>
        <w:tc>
          <w:tcPr>
            <w:tcW w:w="2981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509CB" w:rsidRPr="002B5964" w:rsidTr="00CC4B8A">
        <w:trPr>
          <w:jc w:val="center"/>
        </w:trPr>
        <w:tc>
          <w:tcPr>
            <w:tcW w:w="2981" w:type="dxa"/>
          </w:tcPr>
          <w:p w:rsidR="005509CB" w:rsidRPr="002B5964" w:rsidRDefault="005509CB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0</w:t>
            </w:r>
          </w:p>
        </w:tc>
        <w:tc>
          <w:tcPr>
            <w:tcW w:w="2848" w:type="dxa"/>
          </w:tcPr>
          <w:p w:rsidR="005509CB" w:rsidRPr="002B5964" w:rsidRDefault="005509CB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4B8A" w:rsidRPr="002B5964" w:rsidTr="00CC4B8A">
        <w:trPr>
          <w:jc w:val="center"/>
        </w:trPr>
        <w:tc>
          <w:tcPr>
            <w:tcW w:w="2981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CC4B8A" w:rsidRPr="002B5964" w:rsidTr="00CC4B8A">
        <w:trPr>
          <w:jc w:val="center"/>
        </w:trPr>
        <w:tc>
          <w:tcPr>
            <w:tcW w:w="2981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2848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127B9F" w:rsidRDefault="00127B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8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8</w:t>
      </w:r>
    </w:p>
    <w:p w:rsidR="00CC4B8A" w:rsidRDefault="00041F16" w:rsidP="00127B9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hu-HU"/>
        </w:rPr>
        <w:drawing>
          <wp:inline distT="0" distB="0" distL="0" distR="0" wp14:anchorId="725ED8D7">
            <wp:extent cx="5764387" cy="4290580"/>
            <wp:effectExtent l="0" t="0" r="8255" b="0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615" cy="4301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 w:rsidP="00127B9F">
      <w:pPr>
        <w:rPr>
          <w:rFonts w:ascii="Times New Roman" w:hAnsi="Times New Roman" w:cs="Times New Roman"/>
          <w:b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013"/>
        <w:gridCol w:w="2830"/>
      </w:tblGrid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3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041F16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="00CC4B8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CC4B8A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C4B8A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CC4B8A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C4B8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.0</w:t>
            </w:r>
          </w:p>
        </w:tc>
        <w:tc>
          <w:tcPr>
            <w:tcW w:w="283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2830" w:type="dxa"/>
          </w:tcPr>
          <w:p w:rsidR="00CC4B8A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CC4B8A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</w:tbl>
    <w:p w:rsidR="00CC4B8A" w:rsidRDefault="00CC4B8A" w:rsidP="00CC4B8A">
      <w:pPr>
        <w:jc w:val="center"/>
        <w:rPr>
          <w:rFonts w:ascii="Times New Roman" w:hAnsi="Times New Roman" w:cs="Times New Roman"/>
          <w:b/>
          <w:sz w:val="24"/>
        </w:rPr>
      </w:pPr>
    </w:p>
    <w:p w:rsidR="00CC4B8A" w:rsidRDefault="00CC4B8A" w:rsidP="00127B9F">
      <w:pPr>
        <w:rPr>
          <w:rFonts w:ascii="Times New Roman" w:hAnsi="Times New Roman" w:cs="Times New Roman"/>
          <w:b/>
          <w:sz w:val="24"/>
        </w:rPr>
      </w:pPr>
    </w:p>
    <w:p w:rsidR="00127B9F" w:rsidRDefault="00127B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9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9</w:t>
      </w:r>
    </w:p>
    <w:p w:rsidR="00CC4B8A" w:rsidRDefault="007571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hu-HU"/>
        </w:rPr>
        <w:drawing>
          <wp:inline distT="0" distB="0" distL="0" distR="0" wp14:anchorId="31BE5FC8">
            <wp:extent cx="5792306" cy="4311361"/>
            <wp:effectExtent l="0" t="0" r="0" b="0"/>
            <wp:docPr id="14" name="Kép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211" cy="43150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>
      <w:pPr>
        <w:rPr>
          <w:rFonts w:ascii="Times New Roman" w:hAnsi="Times New Roman" w:cs="Times New Roman"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013"/>
        <w:gridCol w:w="2830"/>
      </w:tblGrid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D55B80" w:rsidRDefault="00CC4B8A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5B80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3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.1</w:t>
            </w:r>
          </w:p>
        </w:tc>
        <w:tc>
          <w:tcPr>
            <w:tcW w:w="2830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Default="00CC4B8A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.0</w:t>
            </w:r>
          </w:p>
        </w:tc>
        <w:tc>
          <w:tcPr>
            <w:tcW w:w="2830" w:type="dxa"/>
          </w:tcPr>
          <w:p w:rsidR="00CC4B8A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0061A4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="00CC4B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1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0" w:type="dxa"/>
          </w:tcPr>
          <w:p w:rsidR="00CC4B8A" w:rsidRPr="002B5964" w:rsidRDefault="0080180E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80180E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.0</w:t>
            </w:r>
          </w:p>
        </w:tc>
        <w:tc>
          <w:tcPr>
            <w:tcW w:w="2830" w:type="dxa"/>
          </w:tcPr>
          <w:p w:rsidR="00CC4B8A" w:rsidRPr="002B5964" w:rsidRDefault="0080180E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CC4B8A" w:rsidRPr="002B5964" w:rsidTr="00CC4B8A">
        <w:trPr>
          <w:jc w:val="center"/>
        </w:trPr>
        <w:tc>
          <w:tcPr>
            <w:tcW w:w="3013" w:type="dxa"/>
          </w:tcPr>
          <w:p w:rsidR="00CC4B8A" w:rsidRPr="002B5964" w:rsidRDefault="00CC4B8A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91213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CC4B8A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C4B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C4B8A" w:rsidRPr="002B5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CC4B8A" w:rsidRDefault="00CC4B8A">
      <w:pPr>
        <w:rPr>
          <w:rFonts w:ascii="Times New Roman" w:hAnsi="Times New Roman" w:cs="Times New Roman"/>
          <w:sz w:val="24"/>
        </w:rPr>
      </w:pPr>
    </w:p>
    <w:p w:rsidR="00127B9F" w:rsidRDefault="00127B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10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10</w:t>
      </w:r>
    </w:p>
    <w:p w:rsidR="0080180E" w:rsidRDefault="00F035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hu-HU"/>
        </w:rPr>
        <w:drawing>
          <wp:inline distT="0" distB="0" distL="0" distR="0" wp14:anchorId="365BEE43">
            <wp:extent cx="5829535" cy="4339071"/>
            <wp:effectExtent l="0" t="0" r="0" b="4445"/>
            <wp:docPr id="15" name="Kép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982" cy="43423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>
      <w:pPr>
        <w:rPr>
          <w:rFonts w:ascii="Times New Roman" w:hAnsi="Times New Roman" w:cs="Times New Roman"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013"/>
        <w:gridCol w:w="2830"/>
      </w:tblGrid>
      <w:tr w:rsidR="0080180E" w:rsidRPr="002B5964" w:rsidTr="0080180E">
        <w:trPr>
          <w:jc w:val="center"/>
        </w:trPr>
        <w:tc>
          <w:tcPr>
            <w:tcW w:w="3013" w:type="dxa"/>
          </w:tcPr>
          <w:p w:rsidR="0080180E" w:rsidRPr="00D55B80" w:rsidRDefault="0080180E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5B80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30" w:type="dxa"/>
          </w:tcPr>
          <w:p w:rsidR="0080180E" w:rsidRPr="002B5964" w:rsidRDefault="0080180E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80180E" w:rsidRPr="002B5964" w:rsidTr="0080180E">
        <w:trPr>
          <w:jc w:val="center"/>
        </w:trPr>
        <w:tc>
          <w:tcPr>
            <w:tcW w:w="3013" w:type="dxa"/>
          </w:tcPr>
          <w:p w:rsidR="0080180E" w:rsidRPr="002B5964" w:rsidRDefault="0080180E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830" w:type="dxa"/>
          </w:tcPr>
          <w:p w:rsidR="0080180E" w:rsidRPr="002B5964" w:rsidRDefault="0080180E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0180E" w:rsidRPr="002B5964" w:rsidTr="0080180E">
        <w:trPr>
          <w:jc w:val="center"/>
        </w:trPr>
        <w:tc>
          <w:tcPr>
            <w:tcW w:w="3013" w:type="dxa"/>
          </w:tcPr>
          <w:p w:rsidR="0080180E" w:rsidRPr="002B5964" w:rsidRDefault="0080180E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2830" w:type="dxa"/>
          </w:tcPr>
          <w:p w:rsidR="0080180E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80180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80180E" w:rsidRPr="002B5964" w:rsidTr="0080180E">
        <w:trPr>
          <w:jc w:val="center"/>
        </w:trPr>
        <w:tc>
          <w:tcPr>
            <w:tcW w:w="3013" w:type="dxa"/>
          </w:tcPr>
          <w:p w:rsidR="0080180E" w:rsidRPr="002B5964" w:rsidRDefault="00F035A6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="0080180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80180E" w:rsidRPr="002B5964" w:rsidRDefault="0080180E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80180E" w:rsidRPr="002B5964" w:rsidTr="0080180E">
        <w:trPr>
          <w:jc w:val="center"/>
        </w:trPr>
        <w:tc>
          <w:tcPr>
            <w:tcW w:w="3013" w:type="dxa"/>
          </w:tcPr>
          <w:p w:rsidR="0080180E" w:rsidRPr="002B5964" w:rsidRDefault="0080180E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.0</w:t>
            </w:r>
          </w:p>
        </w:tc>
        <w:tc>
          <w:tcPr>
            <w:tcW w:w="2830" w:type="dxa"/>
          </w:tcPr>
          <w:p w:rsidR="0080180E" w:rsidRPr="002B5964" w:rsidRDefault="0080180E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80180E" w:rsidRPr="002B5964" w:rsidTr="0080180E">
        <w:trPr>
          <w:jc w:val="center"/>
        </w:trPr>
        <w:tc>
          <w:tcPr>
            <w:tcW w:w="3013" w:type="dxa"/>
          </w:tcPr>
          <w:p w:rsidR="0080180E" w:rsidRPr="002B5964" w:rsidRDefault="0080180E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.0</w:t>
            </w:r>
          </w:p>
        </w:tc>
        <w:tc>
          <w:tcPr>
            <w:tcW w:w="2830" w:type="dxa"/>
          </w:tcPr>
          <w:p w:rsidR="0080180E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0180E" w:rsidRPr="002B59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018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180E"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0180E" w:rsidRPr="002B5964" w:rsidTr="0080180E">
        <w:trPr>
          <w:jc w:val="center"/>
        </w:trPr>
        <w:tc>
          <w:tcPr>
            <w:tcW w:w="3013" w:type="dxa"/>
          </w:tcPr>
          <w:p w:rsidR="0080180E" w:rsidRPr="002B5964" w:rsidRDefault="0080180E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0</w:t>
            </w:r>
          </w:p>
        </w:tc>
        <w:tc>
          <w:tcPr>
            <w:tcW w:w="2830" w:type="dxa"/>
          </w:tcPr>
          <w:p w:rsidR="0080180E" w:rsidRPr="002B5964" w:rsidRDefault="0080180E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</w:tbl>
    <w:p w:rsidR="00127B9F" w:rsidRDefault="00127B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11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11</w:t>
      </w:r>
    </w:p>
    <w:p w:rsidR="00906D60" w:rsidRDefault="001928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hu-HU"/>
        </w:rPr>
        <w:drawing>
          <wp:inline distT="0" distB="0" distL="0" distR="0" wp14:anchorId="322FC3F6">
            <wp:extent cx="5866762" cy="4366780"/>
            <wp:effectExtent l="0" t="0" r="1270" b="0"/>
            <wp:docPr id="16" name="Kép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264" cy="437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>
      <w:pPr>
        <w:rPr>
          <w:rFonts w:ascii="Times New Roman" w:hAnsi="Times New Roman" w:cs="Times New Roman"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013"/>
        <w:gridCol w:w="2830"/>
      </w:tblGrid>
      <w:tr w:rsidR="00906D60" w:rsidRPr="002B5964" w:rsidTr="00906D60">
        <w:trPr>
          <w:jc w:val="center"/>
        </w:trPr>
        <w:tc>
          <w:tcPr>
            <w:tcW w:w="3013" w:type="dxa"/>
          </w:tcPr>
          <w:p w:rsidR="00906D60" w:rsidRPr="00D55B80" w:rsidRDefault="00906D60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5B80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30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906D60" w:rsidRPr="002B5964" w:rsidTr="00906D60">
        <w:trPr>
          <w:jc w:val="center"/>
        </w:trPr>
        <w:tc>
          <w:tcPr>
            <w:tcW w:w="3013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6D60" w:rsidRPr="002B5964" w:rsidTr="00906D60">
        <w:trPr>
          <w:jc w:val="center"/>
        </w:trPr>
        <w:tc>
          <w:tcPr>
            <w:tcW w:w="3013" w:type="dxa"/>
          </w:tcPr>
          <w:p w:rsidR="00906D60" w:rsidRPr="002B5964" w:rsidRDefault="001928F5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 w:rsidR="00906D6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906D60" w:rsidRPr="002B5964" w:rsidTr="00906D60">
        <w:trPr>
          <w:jc w:val="center"/>
        </w:trPr>
        <w:tc>
          <w:tcPr>
            <w:tcW w:w="3013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.0</w:t>
            </w:r>
          </w:p>
        </w:tc>
        <w:tc>
          <w:tcPr>
            <w:tcW w:w="2830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</w:tr>
      <w:tr w:rsidR="00906D60" w:rsidRPr="002B5964" w:rsidTr="00906D60">
        <w:trPr>
          <w:jc w:val="center"/>
        </w:trPr>
        <w:tc>
          <w:tcPr>
            <w:tcW w:w="3013" w:type="dxa"/>
          </w:tcPr>
          <w:p w:rsidR="00906D60" w:rsidRPr="002B5964" w:rsidRDefault="001928F5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.9</w:t>
            </w:r>
          </w:p>
        </w:tc>
        <w:tc>
          <w:tcPr>
            <w:tcW w:w="2830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906D60" w:rsidRPr="002B5964" w:rsidTr="00906D60">
        <w:trPr>
          <w:jc w:val="center"/>
        </w:trPr>
        <w:tc>
          <w:tcPr>
            <w:tcW w:w="3013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.9</w:t>
            </w:r>
          </w:p>
        </w:tc>
        <w:tc>
          <w:tcPr>
            <w:tcW w:w="2830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906D60" w:rsidRPr="002B5964" w:rsidTr="00906D60">
        <w:trPr>
          <w:jc w:val="center"/>
        </w:trPr>
        <w:tc>
          <w:tcPr>
            <w:tcW w:w="3013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.0</w:t>
            </w:r>
          </w:p>
        </w:tc>
        <w:tc>
          <w:tcPr>
            <w:tcW w:w="2830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906D60" w:rsidRPr="002B5964" w:rsidTr="00906D60">
        <w:trPr>
          <w:jc w:val="center"/>
        </w:trPr>
        <w:tc>
          <w:tcPr>
            <w:tcW w:w="3013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9</w:t>
            </w:r>
          </w:p>
        </w:tc>
        <w:tc>
          <w:tcPr>
            <w:tcW w:w="2830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</w:tbl>
    <w:p w:rsidR="00127B9F" w:rsidRDefault="00127B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12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12</w:t>
      </w:r>
    </w:p>
    <w:p w:rsidR="00906D60" w:rsidRDefault="002A3EF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hu-HU"/>
        </w:rPr>
        <w:drawing>
          <wp:inline distT="0" distB="0" distL="0" distR="0" wp14:anchorId="482E057F">
            <wp:extent cx="5820227" cy="4332143"/>
            <wp:effectExtent l="0" t="0" r="9525" b="0"/>
            <wp:docPr id="18" name="Kép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287" cy="4341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>
      <w:pPr>
        <w:rPr>
          <w:rFonts w:ascii="Times New Roman" w:hAnsi="Times New Roman" w:cs="Times New Roman"/>
          <w:b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981"/>
        <w:gridCol w:w="2848"/>
      </w:tblGrid>
      <w:tr w:rsidR="00906D60" w:rsidRPr="002B5964" w:rsidTr="00906D60">
        <w:trPr>
          <w:jc w:val="center"/>
        </w:trPr>
        <w:tc>
          <w:tcPr>
            <w:tcW w:w="2981" w:type="dxa"/>
          </w:tcPr>
          <w:p w:rsidR="00906D60" w:rsidRPr="00D55B80" w:rsidRDefault="00906D60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5B80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48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906D60" w:rsidRPr="002B5964" w:rsidTr="00906D60">
        <w:trPr>
          <w:jc w:val="center"/>
        </w:trPr>
        <w:tc>
          <w:tcPr>
            <w:tcW w:w="2981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848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6D60" w:rsidRPr="002B5964" w:rsidTr="00906D60">
        <w:trPr>
          <w:jc w:val="center"/>
        </w:trPr>
        <w:tc>
          <w:tcPr>
            <w:tcW w:w="2981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.1</w:t>
            </w:r>
          </w:p>
        </w:tc>
        <w:tc>
          <w:tcPr>
            <w:tcW w:w="2848" w:type="dxa"/>
          </w:tcPr>
          <w:p w:rsidR="00906D60" w:rsidRPr="002B5964" w:rsidRDefault="00906D60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906D60" w:rsidRPr="002B5964" w:rsidTr="00906D60">
        <w:trPr>
          <w:jc w:val="center"/>
        </w:trPr>
        <w:tc>
          <w:tcPr>
            <w:tcW w:w="2981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848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06D60" w:rsidRPr="002B5964" w:rsidTr="00906D60">
        <w:trPr>
          <w:jc w:val="center"/>
        </w:trPr>
        <w:tc>
          <w:tcPr>
            <w:tcW w:w="2981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848" w:type="dxa"/>
          </w:tcPr>
          <w:p w:rsidR="00906D60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06D6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906D60" w:rsidRPr="002B5964" w:rsidTr="00906D60">
        <w:trPr>
          <w:jc w:val="center"/>
        </w:trPr>
        <w:tc>
          <w:tcPr>
            <w:tcW w:w="2981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2848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6D60" w:rsidRPr="002B5964" w:rsidTr="00906D60">
        <w:trPr>
          <w:jc w:val="center"/>
        </w:trPr>
        <w:tc>
          <w:tcPr>
            <w:tcW w:w="2981" w:type="dxa"/>
          </w:tcPr>
          <w:p w:rsidR="00906D60" w:rsidRPr="002B5964" w:rsidRDefault="00906D60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2848" w:type="dxa"/>
          </w:tcPr>
          <w:p w:rsidR="00906D60" w:rsidRPr="002B5964" w:rsidRDefault="00906D60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127B9F" w:rsidRDefault="00127B9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13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13</w:t>
      </w:r>
    </w:p>
    <w:p w:rsidR="0061100C" w:rsidRDefault="002A3EF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hu-HU"/>
        </w:rPr>
        <w:drawing>
          <wp:inline distT="0" distB="0" distL="0" distR="0" wp14:anchorId="59E897B0">
            <wp:extent cx="5857454" cy="4359852"/>
            <wp:effectExtent l="0" t="0" r="0" b="3175"/>
            <wp:docPr id="30" name="Kép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383" cy="4362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>
      <w:pPr>
        <w:rPr>
          <w:rFonts w:ascii="Times New Roman" w:hAnsi="Times New Roman" w:cs="Times New Roman"/>
          <w:b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981"/>
        <w:gridCol w:w="2848"/>
      </w:tblGrid>
      <w:tr w:rsidR="0061100C" w:rsidRPr="002B5964" w:rsidTr="0061100C">
        <w:trPr>
          <w:jc w:val="center"/>
        </w:trPr>
        <w:tc>
          <w:tcPr>
            <w:tcW w:w="2981" w:type="dxa"/>
          </w:tcPr>
          <w:p w:rsidR="0061100C" w:rsidRPr="00D55B80" w:rsidRDefault="0061100C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55B80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48" w:type="dxa"/>
          </w:tcPr>
          <w:p w:rsidR="0061100C" w:rsidRPr="002B5964" w:rsidRDefault="0061100C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61100C" w:rsidRPr="002B5964" w:rsidTr="0061100C">
        <w:trPr>
          <w:jc w:val="center"/>
        </w:trPr>
        <w:tc>
          <w:tcPr>
            <w:tcW w:w="2981" w:type="dxa"/>
          </w:tcPr>
          <w:p w:rsidR="0061100C" w:rsidRPr="002B5964" w:rsidRDefault="0061100C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848" w:type="dxa"/>
          </w:tcPr>
          <w:p w:rsidR="0061100C" w:rsidRPr="002B5964" w:rsidRDefault="0061100C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100C" w:rsidRPr="002B5964" w:rsidTr="0061100C">
        <w:trPr>
          <w:jc w:val="center"/>
        </w:trPr>
        <w:tc>
          <w:tcPr>
            <w:tcW w:w="2981" w:type="dxa"/>
          </w:tcPr>
          <w:p w:rsidR="0061100C" w:rsidRPr="002B5964" w:rsidRDefault="0061100C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848" w:type="dxa"/>
          </w:tcPr>
          <w:p w:rsidR="0061100C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6110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100C" w:rsidRPr="002B59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1100C" w:rsidRPr="002B5964" w:rsidTr="0061100C">
        <w:trPr>
          <w:jc w:val="center"/>
        </w:trPr>
        <w:tc>
          <w:tcPr>
            <w:tcW w:w="2981" w:type="dxa"/>
          </w:tcPr>
          <w:p w:rsidR="0061100C" w:rsidRPr="002B5964" w:rsidRDefault="002A3EF8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  <w:r w:rsidR="0061100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61100C" w:rsidRPr="002B5964" w:rsidRDefault="002A3EF8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110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1100C" w:rsidRPr="002B5964" w:rsidTr="0061100C">
        <w:trPr>
          <w:jc w:val="center"/>
        </w:trPr>
        <w:tc>
          <w:tcPr>
            <w:tcW w:w="2981" w:type="dxa"/>
          </w:tcPr>
          <w:p w:rsidR="0061100C" w:rsidRPr="002B5964" w:rsidRDefault="0061100C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48" w:type="dxa"/>
          </w:tcPr>
          <w:p w:rsidR="0061100C" w:rsidRPr="002B5964" w:rsidRDefault="0061100C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</w:tbl>
    <w:p w:rsidR="00127B9F" w:rsidRDefault="00127B9F">
      <w:pPr>
        <w:rPr>
          <w:rFonts w:ascii="Times New Roman" w:hAnsi="Times New Roman" w:cs="Times New Roman"/>
          <w:b/>
          <w:sz w:val="24"/>
        </w:rPr>
      </w:pPr>
    </w:p>
    <w:p w:rsidR="0061100C" w:rsidRDefault="006110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27B9F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14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14</w:t>
      </w:r>
    </w:p>
    <w:p w:rsidR="0061100C" w:rsidRDefault="004F227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hu-HU"/>
        </w:rPr>
        <w:drawing>
          <wp:inline distT="0" distB="0" distL="0" distR="0" wp14:anchorId="0E44E3FF">
            <wp:extent cx="5876068" cy="4373707"/>
            <wp:effectExtent l="0" t="0" r="0" b="8255"/>
            <wp:docPr id="31" name="Kép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404" cy="4383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>
      <w:pPr>
        <w:rPr>
          <w:rFonts w:ascii="Times New Roman" w:hAnsi="Times New Roman" w:cs="Times New Roman"/>
          <w:b/>
          <w:sz w:val="24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013"/>
        <w:gridCol w:w="2830"/>
      </w:tblGrid>
      <w:tr w:rsidR="0061100C" w:rsidRPr="002B5964" w:rsidTr="0061100C">
        <w:trPr>
          <w:jc w:val="center"/>
        </w:trPr>
        <w:tc>
          <w:tcPr>
            <w:tcW w:w="3013" w:type="dxa"/>
          </w:tcPr>
          <w:p w:rsidR="0061100C" w:rsidRPr="002B5964" w:rsidRDefault="0061100C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30" w:type="dxa"/>
          </w:tcPr>
          <w:p w:rsidR="0061100C" w:rsidRPr="002B5964" w:rsidRDefault="0061100C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61100C" w:rsidRPr="002B5964" w:rsidTr="0061100C">
        <w:trPr>
          <w:jc w:val="center"/>
        </w:trPr>
        <w:tc>
          <w:tcPr>
            <w:tcW w:w="3013" w:type="dxa"/>
          </w:tcPr>
          <w:p w:rsidR="0061100C" w:rsidRPr="002B5964" w:rsidRDefault="0061100C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61100C" w:rsidRPr="002B5964" w:rsidRDefault="0061100C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1100C" w:rsidRPr="002B5964" w:rsidTr="0061100C">
        <w:trPr>
          <w:jc w:val="center"/>
        </w:trPr>
        <w:tc>
          <w:tcPr>
            <w:tcW w:w="3013" w:type="dxa"/>
          </w:tcPr>
          <w:p w:rsidR="0061100C" w:rsidRPr="002B5964" w:rsidRDefault="0061100C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61100C" w:rsidRPr="002B5964" w:rsidRDefault="0061100C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100C" w:rsidRPr="002B5964" w:rsidTr="0061100C">
        <w:trPr>
          <w:jc w:val="center"/>
        </w:trPr>
        <w:tc>
          <w:tcPr>
            <w:tcW w:w="3013" w:type="dxa"/>
          </w:tcPr>
          <w:p w:rsidR="0061100C" w:rsidRPr="002B5964" w:rsidRDefault="0061100C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61100C" w:rsidRPr="002B5964" w:rsidRDefault="0061100C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A4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1100C" w:rsidRPr="002B5964" w:rsidTr="0061100C">
        <w:trPr>
          <w:jc w:val="center"/>
        </w:trPr>
        <w:tc>
          <w:tcPr>
            <w:tcW w:w="3013" w:type="dxa"/>
          </w:tcPr>
          <w:p w:rsidR="0061100C" w:rsidRPr="002B5964" w:rsidRDefault="0061100C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0</w:t>
            </w:r>
          </w:p>
        </w:tc>
        <w:tc>
          <w:tcPr>
            <w:tcW w:w="2830" w:type="dxa"/>
          </w:tcPr>
          <w:p w:rsidR="0061100C" w:rsidRPr="002B5964" w:rsidRDefault="007A419F" w:rsidP="007A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6110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100C" w:rsidRPr="002B59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127B9F" w:rsidRDefault="00127B9F" w:rsidP="0061100C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C36B9" w:rsidRDefault="00127B9F" w:rsidP="00127B9F">
      <w:pPr>
        <w:rPr>
          <w:rFonts w:ascii="Times New Roman" w:hAnsi="Times New Roman" w:cs="Times New Roman"/>
          <w:b/>
          <w:sz w:val="24"/>
        </w:rPr>
      </w:pPr>
      <w:r w:rsidRPr="00127B9F">
        <w:rPr>
          <w:rFonts w:ascii="Times New Roman" w:hAnsi="Times New Roman" w:cs="Times New Roman"/>
          <w:sz w:val="24"/>
        </w:rPr>
        <w:lastRenderedPageBreak/>
        <w:t>Fig. S</w:t>
      </w:r>
      <w:r>
        <w:rPr>
          <w:rFonts w:ascii="Times New Roman" w:hAnsi="Times New Roman" w:cs="Times New Roman"/>
          <w:sz w:val="24"/>
        </w:rPr>
        <w:t>15:</w:t>
      </w:r>
      <w:r w:rsidRPr="00127B9F">
        <w:rPr>
          <w:rFonts w:ascii="Times New Roman" w:hAnsi="Times New Roman" w:cs="Times New Roman"/>
          <w:sz w:val="24"/>
        </w:rPr>
        <w:t xml:space="preserve"> CID mass spectrum of </w:t>
      </w:r>
      <w:r>
        <w:rPr>
          <w:rFonts w:ascii="Times New Roman" w:hAnsi="Times New Roman" w:cs="Times New Roman"/>
          <w:b/>
          <w:sz w:val="24"/>
        </w:rPr>
        <w:t>15</w:t>
      </w:r>
    </w:p>
    <w:p w:rsidR="00FC3216" w:rsidRDefault="001C5FE1" w:rsidP="00127B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hu-HU"/>
        </w:rPr>
        <w:drawing>
          <wp:inline distT="0" distB="0" distL="0" distR="0" wp14:anchorId="2E34656A">
            <wp:extent cx="5820227" cy="4332143"/>
            <wp:effectExtent l="0" t="0" r="9525" b="0"/>
            <wp:docPr id="37" name="Kép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435" cy="4336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4623" w:rsidRDefault="00084623" w:rsidP="00127B9F">
      <w:pPr>
        <w:rPr>
          <w:rFonts w:ascii="Times New Roman" w:hAnsi="Times New Roman" w:cs="Times New Roman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3013"/>
        <w:gridCol w:w="2830"/>
      </w:tblGrid>
      <w:tr w:rsidR="00FC3216" w:rsidRPr="002B5964" w:rsidTr="00366C0C">
        <w:trPr>
          <w:jc w:val="center"/>
        </w:trPr>
        <w:tc>
          <w:tcPr>
            <w:tcW w:w="3013" w:type="dxa"/>
          </w:tcPr>
          <w:p w:rsidR="00FC3216" w:rsidRPr="002B5964" w:rsidRDefault="00FC3216" w:rsidP="00232E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</w:p>
        </w:tc>
        <w:tc>
          <w:tcPr>
            <w:tcW w:w="2830" w:type="dxa"/>
          </w:tcPr>
          <w:p w:rsidR="00FC3216" w:rsidRPr="002B5964" w:rsidRDefault="00FC3216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FC3216" w:rsidRPr="002B5964" w:rsidTr="00366C0C">
        <w:trPr>
          <w:jc w:val="center"/>
        </w:trPr>
        <w:tc>
          <w:tcPr>
            <w:tcW w:w="3013" w:type="dxa"/>
          </w:tcPr>
          <w:p w:rsidR="00FC3216" w:rsidRPr="002B5964" w:rsidRDefault="00FC3216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FC3216" w:rsidRPr="002B5964" w:rsidRDefault="00FC3216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3216" w:rsidRPr="002B5964" w:rsidTr="00366C0C">
        <w:trPr>
          <w:jc w:val="center"/>
        </w:trPr>
        <w:tc>
          <w:tcPr>
            <w:tcW w:w="3013" w:type="dxa"/>
          </w:tcPr>
          <w:p w:rsidR="00FC3216" w:rsidRPr="002B5964" w:rsidRDefault="00FC3216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FC3216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FC32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3216" w:rsidRPr="002B59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3216" w:rsidRPr="002B5964" w:rsidTr="00366C0C">
        <w:trPr>
          <w:jc w:val="center"/>
        </w:trPr>
        <w:tc>
          <w:tcPr>
            <w:tcW w:w="3013" w:type="dxa"/>
          </w:tcPr>
          <w:p w:rsidR="00FC3216" w:rsidRPr="002B5964" w:rsidRDefault="00FC3216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830" w:type="dxa"/>
          </w:tcPr>
          <w:p w:rsidR="00FC3216" w:rsidRPr="002B5964" w:rsidRDefault="007A419F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3216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FC3216" w:rsidRPr="002B5964" w:rsidTr="00366C0C">
        <w:trPr>
          <w:jc w:val="center"/>
        </w:trPr>
        <w:tc>
          <w:tcPr>
            <w:tcW w:w="3013" w:type="dxa"/>
          </w:tcPr>
          <w:p w:rsidR="00FC3216" w:rsidRPr="002B5964" w:rsidRDefault="00FC3216" w:rsidP="0091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.0</w:t>
            </w:r>
          </w:p>
        </w:tc>
        <w:tc>
          <w:tcPr>
            <w:tcW w:w="2830" w:type="dxa"/>
          </w:tcPr>
          <w:p w:rsidR="00FC3216" w:rsidRPr="002B5964" w:rsidRDefault="00FC3216" w:rsidP="00232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59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0" w:name="_GoBack"/>
            <w:bookmarkEnd w:id="0"/>
          </w:p>
        </w:tc>
      </w:tr>
    </w:tbl>
    <w:p w:rsidR="00127B9F" w:rsidRPr="008C36B9" w:rsidRDefault="00127B9F" w:rsidP="008C36B9">
      <w:pPr>
        <w:rPr>
          <w:rFonts w:ascii="Times New Roman" w:hAnsi="Times New Roman" w:cs="Times New Roman"/>
        </w:rPr>
      </w:pPr>
    </w:p>
    <w:sectPr w:rsidR="00127B9F" w:rsidRPr="008C36B9" w:rsidSect="00084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CD7" w:rsidRDefault="00654CD7" w:rsidP="00127B9F">
      <w:pPr>
        <w:spacing w:after="0" w:line="240" w:lineRule="auto"/>
      </w:pPr>
      <w:r>
        <w:separator/>
      </w:r>
    </w:p>
  </w:endnote>
  <w:endnote w:type="continuationSeparator" w:id="0">
    <w:p w:rsidR="00654CD7" w:rsidRDefault="00654CD7" w:rsidP="00127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CD7" w:rsidRDefault="00654CD7" w:rsidP="00127B9F">
      <w:pPr>
        <w:spacing w:after="0" w:line="240" w:lineRule="auto"/>
      </w:pPr>
      <w:r>
        <w:separator/>
      </w:r>
    </w:p>
  </w:footnote>
  <w:footnote w:type="continuationSeparator" w:id="0">
    <w:p w:rsidR="00654CD7" w:rsidRDefault="00654CD7" w:rsidP="00127B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B9F"/>
    <w:rsid w:val="000061A4"/>
    <w:rsid w:val="00031BE1"/>
    <w:rsid w:val="00041F16"/>
    <w:rsid w:val="00075DC4"/>
    <w:rsid w:val="00084623"/>
    <w:rsid w:val="00127B9F"/>
    <w:rsid w:val="001928F5"/>
    <w:rsid w:val="001C5FE1"/>
    <w:rsid w:val="001D1114"/>
    <w:rsid w:val="002A3EF8"/>
    <w:rsid w:val="00366C0C"/>
    <w:rsid w:val="0046493B"/>
    <w:rsid w:val="004F2273"/>
    <w:rsid w:val="005509CB"/>
    <w:rsid w:val="005750BA"/>
    <w:rsid w:val="005A33EE"/>
    <w:rsid w:val="0061100C"/>
    <w:rsid w:val="00654CD7"/>
    <w:rsid w:val="006F401A"/>
    <w:rsid w:val="0075718F"/>
    <w:rsid w:val="00775585"/>
    <w:rsid w:val="007A419F"/>
    <w:rsid w:val="0080180E"/>
    <w:rsid w:val="008C36B9"/>
    <w:rsid w:val="00906D60"/>
    <w:rsid w:val="00912134"/>
    <w:rsid w:val="0092673A"/>
    <w:rsid w:val="00AE3939"/>
    <w:rsid w:val="00B078C9"/>
    <w:rsid w:val="00B726A4"/>
    <w:rsid w:val="00BA4558"/>
    <w:rsid w:val="00BC698A"/>
    <w:rsid w:val="00C909FE"/>
    <w:rsid w:val="00CA735C"/>
    <w:rsid w:val="00CC4B8A"/>
    <w:rsid w:val="00CF741E"/>
    <w:rsid w:val="00F035A6"/>
    <w:rsid w:val="00FC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EF47C"/>
  <w15:chartTrackingRefBased/>
  <w15:docId w15:val="{4B643A92-5059-4603-B95F-CF601C41B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127B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27B9F"/>
  </w:style>
  <w:style w:type="paragraph" w:styleId="llb">
    <w:name w:val="footer"/>
    <w:basedOn w:val="Norml"/>
    <w:link w:val="llbChar"/>
    <w:uiPriority w:val="99"/>
    <w:unhideWhenUsed/>
    <w:rsid w:val="00127B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27B9F"/>
  </w:style>
  <w:style w:type="table" w:styleId="Rcsostblzat">
    <w:name w:val="Table Grid"/>
    <w:basedOn w:val="Normltblzat"/>
    <w:uiPriority w:val="39"/>
    <w:rsid w:val="001D1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464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649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6</Pages>
  <Words>317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Bogdan</dc:creator>
  <cp:keywords/>
  <dc:description/>
  <cp:lastModifiedBy>Dora Bogdan</cp:lastModifiedBy>
  <cp:revision>12</cp:revision>
  <cp:lastPrinted>2022-05-03T09:25:00Z</cp:lastPrinted>
  <dcterms:created xsi:type="dcterms:W3CDTF">2022-05-04T09:18:00Z</dcterms:created>
  <dcterms:modified xsi:type="dcterms:W3CDTF">2022-05-04T17:26:00Z</dcterms:modified>
</cp:coreProperties>
</file>